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8EA" w:rsidRPr="00040C4B" w:rsidRDefault="00C778EA" w:rsidP="00C778EA">
      <w:pPr>
        <w:spacing w:line="240" w:lineRule="auto"/>
        <w:jc w:val="both"/>
        <w:rPr>
          <w:rFonts w:ascii="Arial" w:hAnsi="Arial" w:cs="Arial"/>
        </w:rPr>
      </w:pPr>
      <w:r w:rsidRPr="00040C4B">
        <w:rPr>
          <w:rFonts w:ascii="Arial" w:hAnsi="Arial" w:cs="Arial"/>
          <w:b/>
        </w:rPr>
        <w:t>S</w:t>
      </w:r>
      <w:r w:rsidR="005A40C7">
        <w:rPr>
          <w:rFonts w:ascii="Arial" w:hAnsi="Arial" w:cs="Arial"/>
          <w:b/>
        </w:rPr>
        <w:t>6</w:t>
      </w:r>
      <w:r w:rsidRPr="00040C4B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040C4B">
        <w:rPr>
          <w:rFonts w:ascii="Arial" w:hAnsi="Arial" w:cs="Arial"/>
          <w:b/>
        </w:rPr>
        <w:t>:</w:t>
      </w:r>
      <w:r w:rsidRPr="00040C4B">
        <w:rPr>
          <w:rFonts w:ascii="Arial" w:hAnsi="Arial" w:cs="Arial"/>
        </w:rPr>
        <w:t xml:space="preserve"> </w:t>
      </w:r>
      <w:r w:rsidR="006E2D99">
        <w:rPr>
          <w:rFonts w:ascii="Arial" w:hAnsi="Arial" w:cs="Arial"/>
        </w:rPr>
        <w:t xml:space="preserve">Wheat annotation results. </w:t>
      </w:r>
      <w:r w:rsidR="008D2CFA" w:rsidRPr="00040C4B">
        <w:rPr>
          <w:rFonts w:ascii="Arial" w:hAnsi="Arial" w:cs="Arial"/>
        </w:rPr>
        <w:t xml:space="preserve">Putative annotation results of 30 wheat </w:t>
      </w:r>
      <w:r w:rsidR="000A02C7" w:rsidRPr="00040C4B">
        <w:rPr>
          <w:rFonts w:ascii="Arial" w:hAnsi="Arial" w:cs="Arial"/>
        </w:rPr>
        <w:t>(</w:t>
      </w:r>
      <w:r w:rsidR="000A02C7" w:rsidRPr="00040C4B">
        <w:rPr>
          <w:rFonts w:ascii="Arial" w:hAnsi="Arial" w:cs="Arial"/>
          <w:i/>
        </w:rPr>
        <w:t>Triticum aestivum</w:t>
      </w:r>
      <w:r w:rsidR="000A02C7" w:rsidRPr="00040C4B">
        <w:rPr>
          <w:rFonts w:ascii="Arial" w:hAnsi="Arial" w:cs="Arial"/>
        </w:rPr>
        <w:t xml:space="preserve">) </w:t>
      </w:r>
      <w:r w:rsidR="008D2CFA" w:rsidRPr="00040C4B">
        <w:rPr>
          <w:rFonts w:ascii="Arial" w:hAnsi="Arial" w:cs="Arial"/>
        </w:rPr>
        <w:t>contigs</w:t>
      </w:r>
      <w:r w:rsidR="000A02C9" w:rsidRPr="00040C4B">
        <w:rPr>
          <w:rFonts w:ascii="Arial" w:hAnsi="Arial" w:cs="Arial"/>
        </w:rPr>
        <w:t xml:space="preserve"> from</w:t>
      </w:r>
      <w:r w:rsidR="008A4D4A" w:rsidRPr="00040C4B">
        <w:rPr>
          <w:rFonts w:ascii="Arial" w:hAnsi="Arial" w:cs="Arial"/>
        </w:rPr>
        <w:t xml:space="preserve"> chromosome arm 5D</w:t>
      </w:r>
      <w:r w:rsidR="008D2CFA" w:rsidRPr="00040C4B">
        <w:rPr>
          <w:rFonts w:ascii="Arial" w:hAnsi="Arial" w:cs="Arial"/>
        </w:rPr>
        <w:t xml:space="preserve"> with an estimated ploidy of four. </w:t>
      </w:r>
      <w:r w:rsidR="00B74106" w:rsidRPr="00040C4B">
        <w:rPr>
          <w:rFonts w:ascii="Arial" w:hAnsi="Arial" w:cs="Arial"/>
        </w:rPr>
        <w:t xml:space="preserve">Results </w:t>
      </w:r>
      <w:r w:rsidR="008D2CFA" w:rsidRPr="00040C4B">
        <w:rPr>
          <w:rFonts w:ascii="Arial" w:hAnsi="Arial" w:cs="Arial"/>
        </w:rPr>
        <w:t>based on BLAST</w:t>
      </w:r>
      <w:r w:rsidR="00385569" w:rsidRPr="00040C4B">
        <w:rPr>
          <w:rFonts w:ascii="Arial" w:hAnsi="Arial" w:cs="Arial"/>
        </w:rPr>
        <w:t>N</w:t>
      </w:r>
      <w:r w:rsidR="008D2CFA" w:rsidRPr="00040C4B">
        <w:rPr>
          <w:rFonts w:ascii="Arial" w:hAnsi="Arial" w:cs="Arial"/>
        </w:rPr>
        <w:t xml:space="preserve"> alignments against the nucleotide database of NCBI (NT).</w:t>
      </w:r>
    </w:p>
    <w:tbl>
      <w:tblPr>
        <w:tblStyle w:val="TableGrid"/>
        <w:tblW w:w="101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318"/>
        <w:gridCol w:w="6480"/>
        <w:gridCol w:w="1152"/>
      </w:tblGrid>
      <w:tr w:rsidR="00FA1A50" w:rsidRPr="00040C4B" w:rsidTr="00721442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FA1A50" w:rsidRPr="00040C4B" w:rsidRDefault="002106AA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Contig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FA1A50" w:rsidRPr="00040C4B" w:rsidRDefault="003E3F20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Subject GI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vAlign w:val="center"/>
          </w:tcPr>
          <w:p w:rsidR="00FA1A50" w:rsidRPr="00040C4B" w:rsidRDefault="00FA1A50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Subject Descriptio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FA1A50" w:rsidRPr="00040C4B" w:rsidRDefault="00FA1A50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E value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FA1A50" w:rsidRPr="00040C4B" w:rsidRDefault="003527E0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217912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FA1A50" w:rsidRPr="00040C4B" w:rsidRDefault="00B526A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4888773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vAlign w:val="center"/>
          </w:tcPr>
          <w:p w:rsidR="00FA1A50" w:rsidRPr="00040C4B" w:rsidRDefault="00786590" w:rsidP="00E00B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egilops tauschii</w:t>
            </w:r>
            <w:r w:rsidRPr="00786590">
              <w:rPr>
                <w:rFonts w:ascii="Arial" w:hAnsi="Arial" w:cs="Arial"/>
              </w:rPr>
              <w:t xml:space="preserve"> </w:t>
            </w:r>
            <w:r w:rsidR="00E00B28">
              <w:rPr>
                <w:rFonts w:ascii="Arial" w:hAnsi="Arial" w:cs="Arial"/>
              </w:rPr>
              <w:t>t</w:t>
            </w:r>
            <w:r w:rsidR="001E0479" w:rsidRPr="00040C4B">
              <w:rPr>
                <w:rFonts w:ascii="Arial" w:hAnsi="Arial" w:cs="Arial"/>
              </w:rPr>
              <w:t>ransposon Stowaway MIT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FA1A50" w:rsidRPr="00040C4B" w:rsidRDefault="001E0479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</w:t>
            </w:r>
            <w:r w:rsidR="004732B4" w:rsidRPr="00040C4B">
              <w:rPr>
                <w:rFonts w:ascii="Arial" w:hAnsi="Arial" w:cs="Arial"/>
              </w:rPr>
              <w:t>.1</w:t>
            </w:r>
            <w:r w:rsidRPr="00040C4B">
              <w:rPr>
                <w:rFonts w:ascii="Arial" w:hAnsi="Arial" w:cs="Arial"/>
              </w:rPr>
              <w:t>e-57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3527E0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2347563</w:t>
            </w:r>
          </w:p>
        </w:tc>
        <w:tc>
          <w:tcPr>
            <w:tcW w:w="1318" w:type="dxa"/>
            <w:vAlign w:val="center"/>
          </w:tcPr>
          <w:p w:rsidR="00FA1A50" w:rsidRPr="00040C4B" w:rsidRDefault="004732B4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040C4B" w:rsidRDefault="00E00B28" w:rsidP="00FE1FAE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</w:t>
            </w:r>
            <w:r w:rsidR="00FE1FAE">
              <w:rPr>
                <w:rFonts w:ascii="Arial" w:hAnsi="Arial" w:cs="Arial"/>
                <w:i/>
              </w:rPr>
              <w:t>riticum</w:t>
            </w:r>
            <w:r w:rsidRPr="00040C4B">
              <w:rPr>
                <w:rFonts w:ascii="Arial" w:hAnsi="Arial" w:cs="Arial"/>
                <w:i/>
              </w:rPr>
              <w:t xml:space="preserve"> monococcum</w:t>
            </w:r>
            <w:r w:rsidRPr="00040C4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</w:t>
            </w:r>
            <w:r w:rsidR="004732B4" w:rsidRPr="00040C4B">
              <w:rPr>
                <w:rFonts w:ascii="Arial" w:hAnsi="Arial" w:cs="Arial"/>
              </w:rPr>
              <w:t>ransposon retroelement Artem</w:t>
            </w:r>
          </w:p>
        </w:tc>
        <w:tc>
          <w:tcPr>
            <w:tcW w:w="1152" w:type="dxa"/>
            <w:vAlign w:val="center"/>
          </w:tcPr>
          <w:p w:rsidR="00FA1A50" w:rsidRPr="00040C4B" w:rsidRDefault="004732B4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2.8e-37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3527E0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2896680</w:t>
            </w:r>
          </w:p>
        </w:tc>
        <w:tc>
          <w:tcPr>
            <w:tcW w:w="1318" w:type="dxa"/>
            <w:vAlign w:val="center"/>
          </w:tcPr>
          <w:p w:rsidR="00FA1A50" w:rsidRPr="00040C4B" w:rsidRDefault="008B7CBB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44222520</w:t>
            </w:r>
          </w:p>
        </w:tc>
        <w:tc>
          <w:tcPr>
            <w:tcW w:w="6480" w:type="dxa"/>
            <w:vAlign w:val="center"/>
          </w:tcPr>
          <w:p w:rsidR="00FA1A50" w:rsidRPr="00040C4B" w:rsidRDefault="0032111F" w:rsidP="00B526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ecale cereale </w:t>
            </w:r>
            <w:r w:rsidR="008B7CBB" w:rsidRPr="00040C4B">
              <w:rPr>
                <w:rFonts w:ascii="Arial" w:hAnsi="Arial" w:cs="Arial"/>
              </w:rPr>
              <w:t>ITS1 – 5.8S rRNA – ITS2 – 26S rRNA</w:t>
            </w:r>
          </w:p>
        </w:tc>
        <w:tc>
          <w:tcPr>
            <w:tcW w:w="1152" w:type="dxa"/>
            <w:vAlign w:val="center"/>
          </w:tcPr>
          <w:p w:rsidR="00FA1A50" w:rsidRPr="00040C4B" w:rsidRDefault="0028274D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192A9F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color w:val="000000"/>
              </w:rPr>
              <w:t>3279865</w:t>
            </w:r>
          </w:p>
        </w:tc>
        <w:tc>
          <w:tcPr>
            <w:tcW w:w="1318" w:type="dxa"/>
            <w:vAlign w:val="center"/>
          </w:tcPr>
          <w:p w:rsidR="00FA1A50" w:rsidRPr="00040C4B" w:rsidRDefault="000E1F14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0841719</w:t>
            </w:r>
          </w:p>
        </w:tc>
        <w:tc>
          <w:tcPr>
            <w:tcW w:w="6480" w:type="dxa"/>
            <w:vAlign w:val="center"/>
          </w:tcPr>
          <w:p w:rsidR="00FA1A50" w:rsidRPr="00040C4B" w:rsidRDefault="000E1F14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Oryza sativa</w:t>
            </w:r>
            <w:r w:rsidRPr="00040C4B">
              <w:rPr>
                <w:rFonts w:ascii="Arial" w:hAnsi="Arial" w:cs="Arial"/>
              </w:rPr>
              <w:t xml:space="preserve"> TCP-1/cpn60 chaperonin family protein</w:t>
            </w:r>
          </w:p>
        </w:tc>
        <w:tc>
          <w:tcPr>
            <w:tcW w:w="1152" w:type="dxa"/>
            <w:vAlign w:val="center"/>
          </w:tcPr>
          <w:p w:rsidR="00FA1A50" w:rsidRPr="00040C4B" w:rsidRDefault="000E1F14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4014C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029532</w:t>
            </w:r>
          </w:p>
        </w:tc>
        <w:tc>
          <w:tcPr>
            <w:tcW w:w="1318" w:type="dxa"/>
            <w:vAlign w:val="center"/>
          </w:tcPr>
          <w:p w:rsidR="00FA1A50" w:rsidRPr="00040C4B" w:rsidRDefault="002A44C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51556884</w:t>
            </w:r>
          </w:p>
        </w:tc>
        <w:tc>
          <w:tcPr>
            <w:tcW w:w="6480" w:type="dxa"/>
            <w:vAlign w:val="center"/>
          </w:tcPr>
          <w:p w:rsidR="00FA1A50" w:rsidRPr="00040C4B" w:rsidRDefault="00EE3EC3" w:rsidP="00EE3EC3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aestivum</w:t>
            </w:r>
            <w:r w:rsidRPr="00040C4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</w:t>
            </w:r>
            <w:r w:rsidR="002A44C6" w:rsidRPr="00040C4B">
              <w:rPr>
                <w:rFonts w:ascii="Arial" w:hAnsi="Arial" w:cs="Arial"/>
              </w:rPr>
              <w:t>imilar to Wilma LTR and Barbara LTR</w:t>
            </w:r>
          </w:p>
        </w:tc>
        <w:tc>
          <w:tcPr>
            <w:tcW w:w="1152" w:type="dxa"/>
            <w:vAlign w:val="center"/>
          </w:tcPr>
          <w:p w:rsidR="00FA1A50" w:rsidRPr="00040C4B" w:rsidRDefault="002A44C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.1e-69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4014C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69718</w:t>
            </w:r>
          </w:p>
        </w:tc>
        <w:tc>
          <w:tcPr>
            <w:tcW w:w="1318" w:type="dxa"/>
            <w:vAlign w:val="center"/>
          </w:tcPr>
          <w:p w:rsidR="00FA1A50" w:rsidRPr="00040C4B" w:rsidRDefault="00D676E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4888773</w:t>
            </w:r>
          </w:p>
        </w:tc>
        <w:tc>
          <w:tcPr>
            <w:tcW w:w="6480" w:type="dxa"/>
            <w:vAlign w:val="center"/>
          </w:tcPr>
          <w:p w:rsidR="00FA1A50" w:rsidRPr="00040C4B" w:rsidRDefault="00FE1FAE" w:rsidP="00FE1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A. </w:t>
            </w:r>
            <w:r w:rsidR="00EE3EC3">
              <w:rPr>
                <w:rFonts w:ascii="Arial" w:hAnsi="Arial" w:cs="Arial"/>
                <w:i/>
              </w:rPr>
              <w:t>tauschii</w:t>
            </w:r>
            <w:r w:rsidR="00EE3EC3" w:rsidRPr="00786590">
              <w:rPr>
                <w:rFonts w:ascii="Arial" w:hAnsi="Arial" w:cs="Arial"/>
              </w:rPr>
              <w:t xml:space="preserve"> </w:t>
            </w:r>
            <w:r w:rsidR="00EE3EC3">
              <w:rPr>
                <w:rFonts w:ascii="Arial" w:hAnsi="Arial" w:cs="Arial"/>
              </w:rPr>
              <w:t>t</w:t>
            </w:r>
            <w:r w:rsidR="002C2974" w:rsidRPr="00040C4B">
              <w:rPr>
                <w:rFonts w:ascii="Arial" w:hAnsi="Arial" w:cs="Arial"/>
              </w:rPr>
              <w:t>ransposon Angela</w:t>
            </w:r>
          </w:p>
        </w:tc>
        <w:tc>
          <w:tcPr>
            <w:tcW w:w="1152" w:type="dxa"/>
            <w:vAlign w:val="center"/>
          </w:tcPr>
          <w:p w:rsidR="00FA1A50" w:rsidRPr="00040C4B" w:rsidRDefault="00D676E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6.9e-13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4014C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72075</w:t>
            </w:r>
          </w:p>
        </w:tc>
        <w:tc>
          <w:tcPr>
            <w:tcW w:w="1318" w:type="dxa"/>
            <w:vAlign w:val="center"/>
          </w:tcPr>
          <w:p w:rsidR="00FA1A50" w:rsidRPr="00040C4B" w:rsidRDefault="004D7C8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63147801</w:t>
            </w:r>
          </w:p>
        </w:tc>
        <w:tc>
          <w:tcPr>
            <w:tcW w:w="6480" w:type="dxa"/>
            <w:vAlign w:val="center"/>
          </w:tcPr>
          <w:p w:rsidR="00FA1A50" w:rsidRPr="00040C4B" w:rsidRDefault="005421FB" w:rsidP="00BC65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Hordeum vulgare</w:t>
            </w:r>
            <w:r w:rsidRPr="00714290">
              <w:rPr>
                <w:rFonts w:ascii="Arial" w:hAnsi="Arial" w:cs="Arial"/>
              </w:rPr>
              <w:t xml:space="preserve"> </w:t>
            </w:r>
            <w:r w:rsidR="00714290">
              <w:rPr>
                <w:rFonts w:ascii="Arial" w:hAnsi="Arial" w:cs="Arial"/>
              </w:rPr>
              <w:t>tr</w:t>
            </w:r>
            <w:r w:rsidR="00CF00F8" w:rsidRPr="00040C4B">
              <w:rPr>
                <w:rFonts w:ascii="Arial" w:hAnsi="Arial" w:cs="Arial"/>
              </w:rPr>
              <w:t>ansposon MITE, stowaway, Stolos-1</w:t>
            </w:r>
          </w:p>
        </w:tc>
        <w:tc>
          <w:tcPr>
            <w:tcW w:w="1152" w:type="dxa"/>
            <w:vAlign w:val="center"/>
          </w:tcPr>
          <w:p w:rsidR="00FA1A50" w:rsidRPr="00040C4B" w:rsidRDefault="00AE1492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6.1e-49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4014C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88335</w:t>
            </w:r>
          </w:p>
        </w:tc>
        <w:tc>
          <w:tcPr>
            <w:tcW w:w="1318" w:type="dxa"/>
            <w:vAlign w:val="center"/>
          </w:tcPr>
          <w:p w:rsidR="00FA1A50" w:rsidRPr="00040C4B" w:rsidRDefault="00EF73A1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1037259</w:t>
            </w:r>
          </w:p>
        </w:tc>
        <w:tc>
          <w:tcPr>
            <w:tcW w:w="6480" w:type="dxa"/>
            <w:vAlign w:val="center"/>
          </w:tcPr>
          <w:p w:rsidR="00FA1A50" w:rsidRPr="00040C4B" w:rsidRDefault="00EF73A1" w:rsidP="00CB4E0F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S</w:t>
            </w:r>
            <w:r w:rsidR="00CB4E0F">
              <w:rPr>
                <w:rFonts w:ascii="Arial" w:hAnsi="Arial" w:cs="Arial"/>
                <w:i/>
              </w:rPr>
              <w:t>.</w:t>
            </w:r>
            <w:r w:rsidRPr="00040C4B">
              <w:rPr>
                <w:rFonts w:ascii="Arial" w:hAnsi="Arial" w:cs="Arial"/>
                <w:i/>
              </w:rPr>
              <w:t xml:space="preserve"> cereale</w:t>
            </w:r>
            <w:r w:rsidRPr="00040C4B">
              <w:rPr>
                <w:rFonts w:ascii="Arial" w:hAnsi="Arial" w:cs="Arial"/>
              </w:rPr>
              <w:t xml:space="preserve"> retrotransposon Bilby (centromeric region)</w:t>
            </w:r>
          </w:p>
        </w:tc>
        <w:tc>
          <w:tcPr>
            <w:tcW w:w="1152" w:type="dxa"/>
            <w:vAlign w:val="center"/>
          </w:tcPr>
          <w:p w:rsidR="00FA1A50" w:rsidRPr="00040C4B" w:rsidRDefault="00CE1801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D006F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88633</w:t>
            </w:r>
          </w:p>
        </w:tc>
        <w:tc>
          <w:tcPr>
            <w:tcW w:w="1318" w:type="dxa"/>
            <w:vAlign w:val="center"/>
          </w:tcPr>
          <w:p w:rsidR="00FA1A50" w:rsidRPr="00040C4B" w:rsidRDefault="00873352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040C4B" w:rsidRDefault="00237E26" w:rsidP="00003ABF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monococcum</w:t>
            </w:r>
            <w:r w:rsidRPr="00040C4B">
              <w:rPr>
                <w:rFonts w:ascii="Arial" w:hAnsi="Arial" w:cs="Arial"/>
              </w:rPr>
              <w:t xml:space="preserve"> </w:t>
            </w:r>
            <w:r w:rsidR="00C44FB6" w:rsidRPr="00040C4B">
              <w:rPr>
                <w:rFonts w:ascii="Arial" w:hAnsi="Arial" w:cs="Arial"/>
              </w:rPr>
              <w:t>t</w:t>
            </w:r>
            <w:r w:rsidR="00873352" w:rsidRPr="00040C4B">
              <w:rPr>
                <w:rFonts w:ascii="Arial" w:hAnsi="Arial" w:cs="Arial"/>
              </w:rPr>
              <w:t>ransposon retroelement Artem</w:t>
            </w:r>
          </w:p>
        </w:tc>
        <w:tc>
          <w:tcPr>
            <w:tcW w:w="1152" w:type="dxa"/>
            <w:vAlign w:val="center"/>
          </w:tcPr>
          <w:p w:rsidR="00FA1A50" w:rsidRPr="00040C4B" w:rsidRDefault="00873352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.8e-64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D006F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88778</w:t>
            </w:r>
          </w:p>
        </w:tc>
        <w:tc>
          <w:tcPr>
            <w:tcW w:w="1318" w:type="dxa"/>
            <w:vAlign w:val="center"/>
          </w:tcPr>
          <w:p w:rsidR="00FA1A50" w:rsidRPr="00040C4B" w:rsidRDefault="00545081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225166551</w:t>
            </w:r>
          </w:p>
        </w:tc>
        <w:tc>
          <w:tcPr>
            <w:tcW w:w="6480" w:type="dxa"/>
            <w:vAlign w:val="center"/>
          </w:tcPr>
          <w:p w:rsidR="00FA1A50" w:rsidRPr="00040C4B" w:rsidRDefault="00545081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Lophopyrum elongatum</w:t>
            </w:r>
            <w:r w:rsidRPr="00040C4B">
              <w:rPr>
                <w:rFonts w:ascii="Arial" w:hAnsi="Arial" w:cs="Arial"/>
              </w:rPr>
              <w:t xml:space="preserve"> retrotransposon Pivu-1</w:t>
            </w:r>
          </w:p>
        </w:tc>
        <w:tc>
          <w:tcPr>
            <w:tcW w:w="1152" w:type="dxa"/>
            <w:vAlign w:val="center"/>
          </w:tcPr>
          <w:p w:rsidR="00FA1A50" w:rsidRPr="00040C4B" w:rsidRDefault="003F3632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4A06D9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88923</w:t>
            </w:r>
          </w:p>
        </w:tc>
        <w:tc>
          <w:tcPr>
            <w:tcW w:w="1318" w:type="dxa"/>
            <w:vAlign w:val="center"/>
          </w:tcPr>
          <w:p w:rsidR="00FA1A50" w:rsidRPr="00040C4B" w:rsidRDefault="00CC5A9D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4888773</w:t>
            </w:r>
          </w:p>
        </w:tc>
        <w:tc>
          <w:tcPr>
            <w:tcW w:w="6480" w:type="dxa"/>
            <w:vAlign w:val="center"/>
          </w:tcPr>
          <w:p w:rsidR="00FA1A50" w:rsidRPr="00040C4B" w:rsidRDefault="004C2F9F" w:rsidP="00D35B7A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A</w:t>
            </w:r>
            <w:r w:rsidR="00D35B7A">
              <w:rPr>
                <w:rFonts w:ascii="Arial" w:hAnsi="Arial" w:cs="Arial"/>
                <w:i/>
              </w:rPr>
              <w:t>.</w:t>
            </w:r>
            <w:r w:rsidRPr="00040C4B">
              <w:rPr>
                <w:rFonts w:ascii="Arial" w:hAnsi="Arial" w:cs="Arial"/>
                <w:i/>
              </w:rPr>
              <w:t xml:space="preserve"> tauschii</w:t>
            </w:r>
            <w:r w:rsidRPr="00040C4B">
              <w:rPr>
                <w:rFonts w:ascii="Arial" w:hAnsi="Arial" w:cs="Arial"/>
              </w:rPr>
              <w:t xml:space="preserve"> </w:t>
            </w:r>
            <w:r w:rsidR="00C44FB6" w:rsidRPr="00040C4B">
              <w:rPr>
                <w:rFonts w:ascii="Arial" w:hAnsi="Arial" w:cs="Arial"/>
              </w:rPr>
              <w:t>t</w:t>
            </w:r>
            <w:r w:rsidR="009D55B6" w:rsidRPr="00040C4B">
              <w:rPr>
                <w:rFonts w:ascii="Arial" w:hAnsi="Arial" w:cs="Arial"/>
              </w:rPr>
              <w:t>ransposon XJ3</w:t>
            </w:r>
          </w:p>
        </w:tc>
        <w:tc>
          <w:tcPr>
            <w:tcW w:w="1152" w:type="dxa"/>
            <w:vAlign w:val="center"/>
          </w:tcPr>
          <w:p w:rsidR="00FA1A50" w:rsidRPr="00040C4B" w:rsidRDefault="00CC5A9D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2</w:t>
            </w:r>
            <w:r w:rsidR="00792C37" w:rsidRPr="00040C4B">
              <w:rPr>
                <w:rFonts w:ascii="Arial" w:hAnsi="Arial" w:cs="Arial"/>
              </w:rPr>
              <w:t>.0</w:t>
            </w:r>
            <w:r w:rsidRPr="00040C4B">
              <w:rPr>
                <w:rFonts w:ascii="Arial" w:hAnsi="Arial" w:cs="Arial"/>
              </w:rPr>
              <w:t>e-47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4A06D9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89133</w:t>
            </w:r>
          </w:p>
        </w:tc>
        <w:tc>
          <w:tcPr>
            <w:tcW w:w="1318" w:type="dxa"/>
            <w:vAlign w:val="center"/>
          </w:tcPr>
          <w:p w:rsidR="00FA1A50" w:rsidRPr="00040C4B" w:rsidRDefault="0040716A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040C4B" w:rsidRDefault="00D82F1C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monococcum</w:t>
            </w:r>
            <w:r w:rsidRPr="00040C4B">
              <w:rPr>
                <w:rFonts w:ascii="Arial" w:hAnsi="Arial" w:cs="Arial"/>
              </w:rPr>
              <w:t xml:space="preserve"> </w:t>
            </w:r>
            <w:r w:rsidR="00CF24FD" w:rsidRPr="00040C4B">
              <w:rPr>
                <w:rFonts w:ascii="Arial" w:hAnsi="Arial" w:cs="Arial"/>
              </w:rPr>
              <w:t>Inverted repeat-4</w:t>
            </w:r>
          </w:p>
        </w:tc>
        <w:tc>
          <w:tcPr>
            <w:tcW w:w="1152" w:type="dxa"/>
            <w:vAlign w:val="center"/>
          </w:tcPr>
          <w:p w:rsidR="00FA1A50" w:rsidRPr="00040C4B" w:rsidRDefault="0040716A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6.2e-28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4A06D9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0343</w:t>
            </w:r>
          </w:p>
        </w:tc>
        <w:tc>
          <w:tcPr>
            <w:tcW w:w="1318" w:type="dxa"/>
            <w:vAlign w:val="center"/>
          </w:tcPr>
          <w:p w:rsidR="00FA1A50" w:rsidRPr="00040C4B" w:rsidRDefault="00AA37B9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76261904</w:t>
            </w:r>
          </w:p>
        </w:tc>
        <w:tc>
          <w:tcPr>
            <w:tcW w:w="6480" w:type="dxa"/>
            <w:vAlign w:val="center"/>
          </w:tcPr>
          <w:p w:rsidR="00FA1A50" w:rsidRPr="00040C4B" w:rsidRDefault="00AA37B9" w:rsidP="00AA37B9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Saccharum</w:t>
            </w:r>
            <w:r w:rsidRPr="00040C4B">
              <w:rPr>
                <w:rFonts w:ascii="Arial" w:hAnsi="Arial" w:cs="Arial"/>
              </w:rPr>
              <w:t xml:space="preserve"> hybrid transposon hopscotch-like</w:t>
            </w:r>
          </w:p>
        </w:tc>
        <w:tc>
          <w:tcPr>
            <w:tcW w:w="1152" w:type="dxa"/>
            <w:vAlign w:val="center"/>
          </w:tcPr>
          <w:p w:rsidR="00FA1A50" w:rsidRPr="00040C4B" w:rsidRDefault="00614A39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2.8</w:t>
            </w:r>
            <w:r w:rsidR="00AA37B9" w:rsidRPr="00040C4B">
              <w:rPr>
                <w:rFonts w:ascii="Arial" w:hAnsi="Arial" w:cs="Arial"/>
              </w:rPr>
              <w:t>e-96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93848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1722</w:t>
            </w:r>
          </w:p>
        </w:tc>
        <w:tc>
          <w:tcPr>
            <w:tcW w:w="1318" w:type="dxa"/>
            <w:vAlign w:val="center"/>
          </w:tcPr>
          <w:p w:rsidR="00FA1A50" w:rsidRPr="00040C4B" w:rsidRDefault="004B11A7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69649045</w:t>
            </w:r>
          </w:p>
        </w:tc>
        <w:tc>
          <w:tcPr>
            <w:tcW w:w="6480" w:type="dxa"/>
            <w:vAlign w:val="center"/>
          </w:tcPr>
          <w:p w:rsidR="00FA1A50" w:rsidRPr="00417067" w:rsidRDefault="00483D14" w:rsidP="00483D14">
            <w:pPr>
              <w:jc w:val="center"/>
              <w:rPr>
                <w:rFonts w:ascii="Arial" w:hAnsi="Arial" w:cs="Arial"/>
                <w:u w:val="single"/>
                <w:lang w:val="pt-BR"/>
              </w:rPr>
            </w:pPr>
            <w:r w:rsidRPr="00417067">
              <w:rPr>
                <w:rFonts w:ascii="Arial" w:hAnsi="Arial" w:cs="Arial"/>
                <w:i/>
                <w:lang w:val="pt-BR"/>
              </w:rPr>
              <w:t>T. aestivum</w:t>
            </w:r>
            <w:r w:rsidRPr="00417067">
              <w:rPr>
                <w:rFonts w:ascii="Arial" w:hAnsi="Arial" w:cs="Arial"/>
                <w:lang w:val="pt-BR"/>
              </w:rPr>
              <w:t xml:space="preserve"> cultivar Chinese Yumai mitochondrion</w:t>
            </w:r>
          </w:p>
        </w:tc>
        <w:tc>
          <w:tcPr>
            <w:tcW w:w="1152" w:type="dxa"/>
            <w:vAlign w:val="center"/>
          </w:tcPr>
          <w:p w:rsidR="00FA1A50" w:rsidRPr="00040C4B" w:rsidRDefault="004B11A7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93848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2258</w:t>
            </w:r>
          </w:p>
        </w:tc>
        <w:tc>
          <w:tcPr>
            <w:tcW w:w="1318" w:type="dxa"/>
            <w:vAlign w:val="center"/>
          </w:tcPr>
          <w:p w:rsidR="00FA1A50" w:rsidRPr="00040C4B" w:rsidRDefault="00931C55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417067" w:rsidRDefault="007521E0" w:rsidP="00374411">
            <w:pPr>
              <w:jc w:val="center"/>
              <w:rPr>
                <w:rFonts w:ascii="Arial" w:hAnsi="Arial" w:cs="Arial"/>
                <w:lang w:val="pt-BR"/>
              </w:rPr>
            </w:pPr>
            <w:r w:rsidRPr="00417067">
              <w:rPr>
                <w:rFonts w:ascii="Arial" w:hAnsi="Arial" w:cs="Arial"/>
                <w:i/>
                <w:lang w:val="pt-BR"/>
              </w:rPr>
              <w:t>T. monococcum</w:t>
            </w:r>
            <w:r w:rsidRPr="00417067">
              <w:rPr>
                <w:rFonts w:ascii="Arial" w:hAnsi="Arial" w:cs="Arial"/>
                <w:lang w:val="pt-BR"/>
              </w:rPr>
              <w:t xml:space="preserve"> Copia retrotransposon Angela</w:t>
            </w:r>
          </w:p>
        </w:tc>
        <w:tc>
          <w:tcPr>
            <w:tcW w:w="1152" w:type="dxa"/>
            <w:vAlign w:val="center"/>
          </w:tcPr>
          <w:p w:rsidR="00FA1A50" w:rsidRPr="00040C4B" w:rsidRDefault="00931C55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EC157D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2373</w:t>
            </w:r>
          </w:p>
        </w:tc>
        <w:tc>
          <w:tcPr>
            <w:tcW w:w="1318" w:type="dxa"/>
            <w:vAlign w:val="center"/>
          </w:tcPr>
          <w:p w:rsidR="00FA1A50" w:rsidRPr="00040C4B" w:rsidRDefault="00C72827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83215294</w:t>
            </w:r>
          </w:p>
        </w:tc>
        <w:tc>
          <w:tcPr>
            <w:tcW w:w="6480" w:type="dxa"/>
            <w:vAlign w:val="center"/>
          </w:tcPr>
          <w:p w:rsidR="00FA1A50" w:rsidRPr="00417067" w:rsidRDefault="00931C55" w:rsidP="00B526A6">
            <w:pPr>
              <w:jc w:val="center"/>
              <w:rPr>
                <w:rFonts w:ascii="Arial" w:hAnsi="Arial" w:cs="Arial"/>
                <w:lang w:val="pt-BR"/>
              </w:rPr>
            </w:pPr>
            <w:r w:rsidRPr="00417067">
              <w:rPr>
                <w:rFonts w:ascii="Arial" w:hAnsi="Arial" w:cs="Arial"/>
                <w:i/>
                <w:lang w:val="pt-BR"/>
              </w:rPr>
              <w:t>T. aestivum</w:t>
            </w:r>
            <w:r w:rsidRPr="00417067">
              <w:rPr>
                <w:rFonts w:ascii="Arial" w:hAnsi="Arial" w:cs="Arial"/>
                <w:lang w:val="pt-BR"/>
              </w:rPr>
              <w:t xml:space="preserve"> </w:t>
            </w:r>
            <w:r w:rsidR="00C44FB6" w:rsidRPr="00417067">
              <w:rPr>
                <w:rFonts w:ascii="Arial" w:hAnsi="Arial" w:cs="Arial"/>
                <w:lang w:val="pt-BR"/>
              </w:rPr>
              <w:t>r</w:t>
            </w:r>
            <w:r w:rsidRPr="00417067">
              <w:rPr>
                <w:rFonts w:ascii="Arial" w:hAnsi="Arial" w:cs="Arial"/>
                <w:lang w:val="pt-BR"/>
              </w:rPr>
              <w:t>etrotransposon Gypsy TREP</w:t>
            </w:r>
          </w:p>
        </w:tc>
        <w:tc>
          <w:tcPr>
            <w:tcW w:w="1152" w:type="dxa"/>
            <w:vAlign w:val="center"/>
          </w:tcPr>
          <w:p w:rsidR="00FA1A50" w:rsidRPr="00040C4B" w:rsidRDefault="00C72827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9.2e-71</w:t>
            </w:r>
          </w:p>
        </w:tc>
      </w:tr>
      <w:tr w:rsidR="00E478E8" w:rsidRPr="00040C4B" w:rsidTr="00721442">
        <w:trPr>
          <w:jc w:val="center"/>
        </w:trPr>
        <w:tc>
          <w:tcPr>
            <w:tcW w:w="1212" w:type="dxa"/>
            <w:vAlign w:val="center"/>
          </w:tcPr>
          <w:p w:rsidR="00E478E8" w:rsidRPr="00040C4B" w:rsidRDefault="002D0EF9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2895</w:t>
            </w:r>
          </w:p>
        </w:tc>
        <w:tc>
          <w:tcPr>
            <w:tcW w:w="1318" w:type="dxa"/>
            <w:vAlign w:val="center"/>
          </w:tcPr>
          <w:p w:rsidR="00E478E8" w:rsidRPr="00040C4B" w:rsidRDefault="00721442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E478E8" w:rsidRPr="00417067" w:rsidRDefault="000D754F" w:rsidP="00C44FB6">
            <w:pPr>
              <w:jc w:val="center"/>
              <w:rPr>
                <w:rFonts w:ascii="Arial" w:hAnsi="Arial" w:cs="Arial"/>
                <w:lang w:val="pt-BR"/>
              </w:rPr>
            </w:pPr>
            <w:r w:rsidRPr="00417067">
              <w:rPr>
                <w:rFonts w:ascii="Arial" w:hAnsi="Arial" w:cs="Arial"/>
                <w:i/>
                <w:lang w:val="pt-BR"/>
              </w:rPr>
              <w:t>T. monococcum</w:t>
            </w:r>
            <w:r w:rsidRPr="00417067">
              <w:rPr>
                <w:rFonts w:ascii="Arial" w:hAnsi="Arial" w:cs="Arial"/>
                <w:lang w:val="pt-BR"/>
              </w:rPr>
              <w:t xml:space="preserve"> </w:t>
            </w:r>
            <w:r w:rsidR="00C44FB6" w:rsidRPr="00417067">
              <w:rPr>
                <w:rFonts w:ascii="Arial" w:hAnsi="Arial" w:cs="Arial"/>
                <w:lang w:val="pt-BR"/>
              </w:rPr>
              <w:t>t</w:t>
            </w:r>
            <w:r w:rsidRPr="00417067">
              <w:rPr>
                <w:rFonts w:ascii="Arial" w:hAnsi="Arial" w:cs="Arial"/>
                <w:lang w:val="pt-BR"/>
              </w:rPr>
              <w:t>ransposon retroelement Jorge</w:t>
            </w:r>
          </w:p>
        </w:tc>
        <w:tc>
          <w:tcPr>
            <w:tcW w:w="1152" w:type="dxa"/>
            <w:vAlign w:val="center"/>
          </w:tcPr>
          <w:p w:rsidR="00E478E8" w:rsidRPr="00040C4B" w:rsidRDefault="00721442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.3e-148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233081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2905</w:t>
            </w:r>
          </w:p>
        </w:tc>
        <w:tc>
          <w:tcPr>
            <w:tcW w:w="1318" w:type="dxa"/>
            <w:vAlign w:val="center"/>
          </w:tcPr>
          <w:p w:rsidR="00FA1A50" w:rsidRPr="00040C4B" w:rsidRDefault="006F2B03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4582228</w:t>
            </w:r>
          </w:p>
        </w:tc>
        <w:tc>
          <w:tcPr>
            <w:tcW w:w="6480" w:type="dxa"/>
            <w:vAlign w:val="center"/>
          </w:tcPr>
          <w:p w:rsidR="00FA1A50" w:rsidRPr="00040C4B" w:rsidRDefault="006F2B03" w:rsidP="00754578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H</w:t>
            </w:r>
            <w:r w:rsidR="00754578">
              <w:rPr>
                <w:rFonts w:ascii="Arial" w:hAnsi="Arial" w:cs="Arial"/>
                <w:i/>
              </w:rPr>
              <w:t>.</w:t>
            </w:r>
            <w:r w:rsidRPr="00040C4B">
              <w:rPr>
                <w:rFonts w:ascii="Arial" w:hAnsi="Arial" w:cs="Arial"/>
                <w:i/>
              </w:rPr>
              <w:t xml:space="preserve"> roshevitzii</w:t>
            </w:r>
            <w:r w:rsidRPr="00040C4B">
              <w:rPr>
                <w:rFonts w:ascii="Arial" w:hAnsi="Arial" w:cs="Arial"/>
              </w:rPr>
              <w:t xml:space="preserve"> BARE-1 LTR</w:t>
            </w:r>
          </w:p>
        </w:tc>
        <w:tc>
          <w:tcPr>
            <w:tcW w:w="1152" w:type="dxa"/>
            <w:vAlign w:val="center"/>
          </w:tcPr>
          <w:p w:rsidR="00FA1A50" w:rsidRPr="00040C4B" w:rsidRDefault="006F2B03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DF39DD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3483</w:t>
            </w:r>
          </w:p>
        </w:tc>
        <w:tc>
          <w:tcPr>
            <w:tcW w:w="1318" w:type="dxa"/>
            <w:vAlign w:val="center"/>
          </w:tcPr>
          <w:p w:rsidR="00FA1A50" w:rsidRPr="00040C4B" w:rsidRDefault="00E63D1A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80446985</w:t>
            </w:r>
          </w:p>
        </w:tc>
        <w:tc>
          <w:tcPr>
            <w:tcW w:w="6480" w:type="dxa"/>
            <w:vAlign w:val="center"/>
          </w:tcPr>
          <w:p w:rsidR="00FA1A50" w:rsidRPr="00040C4B" w:rsidRDefault="0061041C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Saccharum</w:t>
            </w:r>
            <w:r w:rsidRPr="00040C4B">
              <w:rPr>
                <w:rFonts w:ascii="Arial" w:hAnsi="Arial" w:cs="Arial"/>
              </w:rPr>
              <w:t xml:space="preserve"> hybrid transposon</w:t>
            </w:r>
          </w:p>
        </w:tc>
        <w:tc>
          <w:tcPr>
            <w:tcW w:w="1152" w:type="dxa"/>
            <w:vAlign w:val="center"/>
          </w:tcPr>
          <w:p w:rsidR="00FA1A50" w:rsidRPr="00040C4B" w:rsidRDefault="000E5C6C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9C3C4D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4338</w:t>
            </w:r>
          </w:p>
        </w:tc>
        <w:tc>
          <w:tcPr>
            <w:tcW w:w="1318" w:type="dxa"/>
            <w:vAlign w:val="center"/>
          </w:tcPr>
          <w:p w:rsidR="00FA1A50" w:rsidRPr="00040C4B" w:rsidRDefault="008E17BA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4289180</w:t>
            </w:r>
          </w:p>
        </w:tc>
        <w:tc>
          <w:tcPr>
            <w:tcW w:w="6480" w:type="dxa"/>
            <w:vAlign w:val="center"/>
          </w:tcPr>
          <w:p w:rsidR="00FA1A50" w:rsidRPr="00040C4B" w:rsidRDefault="008E17BA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monococcum</w:t>
            </w:r>
            <w:r w:rsidRPr="00040C4B">
              <w:rPr>
                <w:rFonts w:ascii="Arial" w:hAnsi="Arial" w:cs="Arial"/>
              </w:rPr>
              <w:t xml:space="preserve"> transposon Ty3/gypsy DNA, centromeric region</w:t>
            </w:r>
          </w:p>
        </w:tc>
        <w:tc>
          <w:tcPr>
            <w:tcW w:w="1152" w:type="dxa"/>
            <w:vAlign w:val="center"/>
          </w:tcPr>
          <w:p w:rsidR="00FA1A50" w:rsidRPr="00040C4B" w:rsidRDefault="005F495D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1F7994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5356</w:t>
            </w:r>
          </w:p>
        </w:tc>
        <w:tc>
          <w:tcPr>
            <w:tcW w:w="1318" w:type="dxa"/>
            <w:vAlign w:val="center"/>
          </w:tcPr>
          <w:p w:rsidR="00FA1A50" w:rsidRPr="00040C4B" w:rsidRDefault="003C7F0E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83215294</w:t>
            </w:r>
          </w:p>
        </w:tc>
        <w:tc>
          <w:tcPr>
            <w:tcW w:w="6480" w:type="dxa"/>
            <w:vAlign w:val="center"/>
          </w:tcPr>
          <w:p w:rsidR="00FA1A50" w:rsidRPr="00417067" w:rsidRDefault="00C44FB6" w:rsidP="00374411">
            <w:pPr>
              <w:jc w:val="center"/>
              <w:rPr>
                <w:rFonts w:ascii="Arial" w:hAnsi="Arial" w:cs="Arial"/>
                <w:lang w:val="pt-BR"/>
              </w:rPr>
            </w:pPr>
            <w:r w:rsidRPr="00417067">
              <w:rPr>
                <w:rFonts w:ascii="Arial" w:hAnsi="Arial" w:cs="Arial"/>
                <w:i/>
                <w:lang w:val="pt-BR"/>
              </w:rPr>
              <w:t xml:space="preserve">T. aestivum </w:t>
            </w:r>
            <w:r w:rsidRPr="00417067">
              <w:rPr>
                <w:rFonts w:ascii="Arial" w:hAnsi="Arial" w:cs="Arial"/>
                <w:lang w:val="pt-BR"/>
              </w:rPr>
              <w:t>transposon</w:t>
            </w:r>
            <w:r w:rsidR="00374411" w:rsidRPr="00417067">
              <w:rPr>
                <w:rFonts w:ascii="Arial" w:hAnsi="Arial" w:cs="Arial"/>
                <w:lang w:val="pt-BR"/>
              </w:rPr>
              <w:t xml:space="preserve"> </w:t>
            </w:r>
            <w:r w:rsidRPr="00417067">
              <w:rPr>
                <w:rFonts w:ascii="Arial" w:hAnsi="Arial" w:cs="Arial"/>
                <w:lang w:val="pt-BR"/>
              </w:rPr>
              <w:t>CACTA TREP 3004_Boris</w:t>
            </w:r>
          </w:p>
        </w:tc>
        <w:tc>
          <w:tcPr>
            <w:tcW w:w="1152" w:type="dxa"/>
            <w:vAlign w:val="center"/>
          </w:tcPr>
          <w:p w:rsidR="00FA1A50" w:rsidRPr="00040C4B" w:rsidRDefault="003C7F0E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4B20BE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6119</w:t>
            </w:r>
          </w:p>
        </w:tc>
        <w:tc>
          <w:tcPr>
            <w:tcW w:w="1318" w:type="dxa"/>
            <w:vAlign w:val="center"/>
          </w:tcPr>
          <w:p w:rsidR="00FA1A50" w:rsidRPr="00040C4B" w:rsidRDefault="000E1407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417067" w:rsidRDefault="000E1407" w:rsidP="00374411">
            <w:pPr>
              <w:jc w:val="center"/>
              <w:rPr>
                <w:rFonts w:ascii="Arial" w:hAnsi="Arial" w:cs="Arial"/>
                <w:lang w:val="pt-BR"/>
              </w:rPr>
            </w:pPr>
            <w:r w:rsidRPr="00417067">
              <w:rPr>
                <w:rFonts w:ascii="Arial" w:hAnsi="Arial" w:cs="Arial"/>
                <w:i/>
                <w:lang w:val="pt-BR"/>
              </w:rPr>
              <w:t>T. monococcum</w:t>
            </w:r>
            <w:r w:rsidRPr="00417067">
              <w:rPr>
                <w:rFonts w:ascii="Arial" w:hAnsi="Arial" w:cs="Arial"/>
                <w:lang w:val="pt-BR"/>
              </w:rPr>
              <w:t xml:space="preserve"> Copia retrotransposon Angela</w:t>
            </w:r>
          </w:p>
        </w:tc>
        <w:tc>
          <w:tcPr>
            <w:tcW w:w="1152" w:type="dxa"/>
            <w:vAlign w:val="center"/>
          </w:tcPr>
          <w:p w:rsidR="00FA1A50" w:rsidRPr="00040C4B" w:rsidRDefault="000E1407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7.0e-23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725E08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6709</w:t>
            </w:r>
          </w:p>
        </w:tc>
        <w:tc>
          <w:tcPr>
            <w:tcW w:w="1318" w:type="dxa"/>
            <w:vAlign w:val="center"/>
          </w:tcPr>
          <w:p w:rsidR="00FA1A50" w:rsidRPr="00040C4B" w:rsidRDefault="0070180B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5088543</w:t>
            </w:r>
          </w:p>
        </w:tc>
        <w:tc>
          <w:tcPr>
            <w:tcW w:w="6480" w:type="dxa"/>
            <w:vAlign w:val="center"/>
          </w:tcPr>
          <w:p w:rsidR="00FA1A50" w:rsidRPr="00040C4B" w:rsidRDefault="00374411" w:rsidP="00374411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monococcum</w:t>
            </w:r>
            <w:r w:rsidR="00417067">
              <w:rPr>
                <w:rFonts w:ascii="Arial" w:hAnsi="Arial" w:cs="Arial"/>
              </w:rPr>
              <w:t xml:space="preserve"> truncated </w:t>
            </w:r>
            <w:r w:rsidR="00417067" w:rsidRPr="00417067">
              <w:rPr>
                <w:rFonts w:ascii="Arial" w:hAnsi="Arial" w:cs="Arial"/>
                <w:u w:val="single"/>
              </w:rPr>
              <w:t>G</w:t>
            </w:r>
            <w:r w:rsidRPr="00417067">
              <w:rPr>
                <w:rFonts w:ascii="Arial" w:hAnsi="Arial" w:cs="Arial"/>
                <w:u w:val="single"/>
              </w:rPr>
              <w:t>ypsy</w:t>
            </w:r>
            <w:r w:rsidRPr="00040C4B">
              <w:rPr>
                <w:rFonts w:ascii="Arial" w:hAnsi="Arial" w:cs="Arial"/>
              </w:rPr>
              <w:t>-like retrotransposon Greti</w:t>
            </w:r>
          </w:p>
        </w:tc>
        <w:tc>
          <w:tcPr>
            <w:tcW w:w="1152" w:type="dxa"/>
            <w:vAlign w:val="center"/>
          </w:tcPr>
          <w:p w:rsidR="00FA1A50" w:rsidRPr="00040C4B" w:rsidRDefault="0070180B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E10713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6732</w:t>
            </w:r>
          </w:p>
        </w:tc>
        <w:tc>
          <w:tcPr>
            <w:tcW w:w="1318" w:type="dxa"/>
            <w:vAlign w:val="center"/>
          </w:tcPr>
          <w:p w:rsidR="00FA1A50" w:rsidRPr="00040C4B" w:rsidRDefault="007D585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5028431</w:t>
            </w:r>
          </w:p>
        </w:tc>
        <w:tc>
          <w:tcPr>
            <w:tcW w:w="6480" w:type="dxa"/>
            <w:vAlign w:val="center"/>
          </w:tcPr>
          <w:p w:rsidR="00FA1A50" w:rsidRPr="00040C4B" w:rsidRDefault="00F85D79" w:rsidP="00F85D79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monococcum</w:t>
            </w:r>
            <w:r w:rsidRPr="00040C4B">
              <w:rPr>
                <w:rFonts w:ascii="Arial" w:hAnsi="Arial" w:cs="Arial"/>
              </w:rPr>
              <w:t xml:space="preserve"> WIS-2-1A copia-like retrotransposon</w:t>
            </w:r>
          </w:p>
        </w:tc>
        <w:tc>
          <w:tcPr>
            <w:tcW w:w="1152" w:type="dxa"/>
            <w:vAlign w:val="center"/>
          </w:tcPr>
          <w:p w:rsidR="00FA1A50" w:rsidRPr="00040C4B" w:rsidRDefault="000D13F8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.2e-115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F1222C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7289</w:t>
            </w:r>
          </w:p>
        </w:tc>
        <w:tc>
          <w:tcPr>
            <w:tcW w:w="1318" w:type="dxa"/>
            <w:vAlign w:val="center"/>
          </w:tcPr>
          <w:p w:rsidR="00FA1A50" w:rsidRPr="00040C4B" w:rsidRDefault="007D585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417067" w:rsidRDefault="00543168" w:rsidP="007D5856">
            <w:pPr>
              <w:jc w:val="center"/>
              <w:rPr>
                <w:rFonts w:ascii="Arial" w:hAnsi="Arial" w:cs="Arial"/>
                <w:lang w:val="pt-BR"/>
              </w:rPr>
            </w:pPr>
            <w:r w:rsidRPr="00417067">
              <w:rPr>
                <w:rFonts w:ascii="Arial" w:hAnsi="Arial" w:cs="Arial"/>
                <w:i/>
                <w:lang w:val="pt-BR"/>
              </w:rPr>
              <w:t>T. monococcum</w:t>
            </w:r>
            <w:r w:rsidRPr="00417067">
              <w:rPr>
                <w:rFonts w:ascii="Arial" w:hAnsi="Arial" w:cs="Arial"/>
                <w:lang w:val="pt-BR"/>
              </w:rPr>
              <w:t xml:space="preserve"> </w:t>
            </w:r>
            <w:r w:rsidR="007D5856" w:rsidRPr="00417067">
              <w:rPr>
                <w:rFonts w:ascii="Arial" w:hAnsi="Arial" w:cs="Arial"/>
                <w:lang w:val="pt-BR"/>
              </w:rPr>
              <w:t>Copia retrotransposon Angela</w:t>
            </w:r>
          </w:p>
        </w:tc>
        <w:tc>
          <w:tcPr>
            <w:tcW w:w="1152" w:type="dxa"/>
            <w:vAlign w:val="center"/>
          </w:tcPr>
          <w:p w:rsidR="00FA1A50" w:rsidRPr="00040C4B" w:rsidRDefault="007D5856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9E79F1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7537</w:t>
            </w:r>
          </w:p>
        </w:tc>
        <w:tc>
          <w:tcPr>
            <w:tcW w:w="1318" w:type="dxa"/>
            <w:vAlign w:val="center"/>
          </w:tcPr>
          <w:p w:rsidR="00FA1A50" w:rsidRPr="00040C4B" w:rsidRDefault="007E2308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040C4B" w:rsidRDefault="00680970" w:rsidP="008755F3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monococcum</w:t>
            </w:r>
            <w:r w:rsidRPr="00040C4B">
              <w:rPr>
                <w:rFonts w:ascii="Arial" w:hAnsi="Arial" w:cs="Arial"/>
              </w:rPr>
              <w:t xml:space="preserve"> </w:t>
            </w:r>
            <w:r w:rsidR="008755F3" w:rsidRPr="00040C4B">
              <w:rPr>
                <w:rFonts w:ascii="Arial" w:hAnsi="Arial" w:cs="Arial"/>
              </w:rPr>
              <w:t>Gypsy retrotransposon Wham</w:t>
            </w:r>
          </w:p>
        </w:tc>
        <w:tc>
          <w:tcPr>
            <w:tcW w:w="1152" w:type="dxa"/>
            <w:vAlign w:val="center"/>
          </w:tcPr>
          <w:p w:rsidR="00FA1A50" w:rsidRPr="00040C4B" w:rsidRDefault="007E2308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D26990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7831</w:t>
            </w:r>
          </w:p>
        </w:tc>
        <w:tc>
          <w:tcPr>
            <w:tcW w:w="1318" w:type="dxa"/>
            <w:vAlign w:val="center"/>
          </w:tcPr>
          <w:p w:rsidR="00FA1A50" w:rsidRPr="00040C4B" w:rsidRDefault="00544B25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193074366</w:t>
            </w:r>
          </w:p>
        </w:tc>
        <w:tc>
          <w:tcPr>
            <w:tcW w:w="6480" w:type="dxa"/>
            <w:vAlign w:val="center"/>
          </w:tcPr>
          <w:p w:rsidR="00FA1A50" w:rsidRPr="00040C4B" w:rsidRDefault="00544B25" w:rsidP="00544B25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aestivum</w:t>
            </w:r>
            <w:r w:rsidRPr="00040C4B">
              <w:rPr>
                <w:rFonts w:ascii="Arial" w:hAnsi="Arial" w:cs="Arial"/>
              </w:rPr>
              <w:t xml:space="preserve"> transposon CACTA</w:t>
            </w:r>
          </w:p>
        </w:tc>
        <w:tc>
          <w:tcPr>
            <w:tcW w:w="1152" w:type="dxa"/>
            <w:vAlign w:val="center"/>
          </w:tcPr>
          <w:p w:rsidR="00FA1A50" w:rsidRPr="00040C4B" w:rsidRDefault="00544B25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.8e-33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AD3187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8503</w:t>
            </w:r>
          </w:p>
        </w:tc>
        <w:tc>
          <w:tcPr>
            <w:tcW w:w="1318" w:type="dxa"/>
            <w:vAlign w:val="center"/>
          </w:tcPr>
          <w:p w:rsidR="00FA1A50" w:rsidRPr="00040C4B" w:rsidRDefault="002B0BB9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239090</w:t>
            </w:r>
          </w:p>
        </w:tc>
        <w:tc>
          <w:tcPr>
            <w:tcW w:w="6480" w:type="dxa"/>
            <w:vAlign w:val="center"/>
          </w:tcPr>
          <w:p w:rsidR="00FA1A50" w:rsidRPr="00040C4B" w:rsidRDefault="002B0BB9" w:rsidP="002B0BB9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aestivum</w:t>
            </w:r>
            <w:r w:rsidRPr="00040C4B">
              <w:rPr>
                <w:rFonts w:ascii="Arial" w:hAnsi="Arial" w:cs="Arial"/>
              </w:rPr>
              <w:t xml:space="preserve"> transposon</w:t>
            </w:r>
          </w:p>
        </w:tc>
        <w:tc>
          <w:tcPr>
            <w:tcW w:w="1152" w:type="dxa"/>
            <w:vAlign w:val="center"/>
          </w:tcPr>
          <w:p w:rsidR="00FA1A50" w:rsidRPr="00040C4B" w:rsidRDefault="002B0BB9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3.2e-180</w:t>
            </w:r>
          </w:p>
        </w:tc>
      </w:tr>
      <w:tr w:rsidR="00FA1A50" w:rsidRPr="00040C4B" w:rsidTr="00721442">
        <w:trPr>
          <w:jc w:val="center"/>
        </w:trPr>
        <w:tc>
          <w:tcPr>
            <w:tcW w:w="1212" w:type="dxa"/>
            <w:vAlign w:val="center"/>
          </w:tcPr>
          <w:p w:rsidR="00FA1A50" w:rsidRPr="00040C4B" w:rsidRDefault="00B03790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8737</w:t>
            </w:r>
          </w:p>
        </w:tc>
        <w:tc>
          <w:tcPr>
            <w:tcW w:w="1318" w:type="dxa"/>
            <w:vAlign w:val="center"/>
          </w:tcPr>
          <w:p w:rsidR="00FA1A50" w:rsidRPr="00040C4B" w:rsidRDefault="003860D4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45357051</w:t>
            </w:r>
          </w:p>
        </w:tc>
        <w:tc>
          <w:tcPr>
            <w:tcW w:w="6480" w:type="dxa"/>
            <w:vAlign w:val="center"/>
          </w:tcPr>
          <w:p w:rsidR="00FA1A50" w:rsidRPr="00040C4B" w:rsidRDefault="004E1151" w:rsidP="004E1151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monococcum</w:t>
            </w:r>
            <w:r w:rsidRPr="00040C4B">
              <w:rPr>
                <w:rFonts w:ascii="Arial" w:hAnsi="Arial" w:cs="Arial"/>
              </w:rPr>
              <w:t xml:space="preserve"> Gypsy retrotransposon Fatima</w:t>
            </w:r>
          </w:p>
        </w:tc>
        <w:tc>
          <w:tcPr>
            <w:tcW w:w="1152" w:type="dxa"/>
            <w:vAlign w:val="center"/>
          </w:tcPr>
          <w:p w:rsidR="00FA1A50" w:rsidRPr="00040C4B" w:rsidRDefault="00C72169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  <w:tr w:rsidR="00FA1A50" w:rsidRPr="00CC5A9D" w:rsidTr="00721442">
        <w:trPr>
          <w:jc w:val="center"/>
        </w:trPr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FA1A50" w:rsidRPr="00040C4B" w:rsidRDefault="00EB4ED0" w:rsidP="00B526A6">
            <w:pPr>
              <w:jc w:val="center"/>
              <w:rPr>
                <w:rFonts w:ascii="Arial" w:hAnsi="Arial" w:cs="Arial"/>
                <w:color w:val="000000"/>
              </w:rPr>
            </w:pPr>
            <w:r w:rsidRPr="00040C4B">
              <w:rPr>
                <w:rFonts w:ascii="Arial" w:hAnsi="Arial" w:cs="Arial"/>
                <w:color w:val="000000"/>
              </w:rPr>
              <w:t>449881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FA1A50" w:rsidRPr="00040C4B" w:rsidRDefault="00300DF5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205362427</w:t>
            </w: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:rsidR="00FA1A50" w:rsidRPr="00040C4B" w:rsidRDefault="00C72169" w:rsidP="00C72169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  <w:i/>
              </w:rPr>
              <w:t>T. durum</w:t>
            </w:r>
            <w:r w:rsidRPr="00040C4B">
              <w:rPr>
                <w:rFonts w:ascii="Arial" w:hAnsi="Arial" w:cs="Arial"/>
              </w:rPr>
              <w:t xml:space="preserve"> Ty1-copia-like Ttd1.3 </w:t>
            </w:r>
            <w:r w:rsidR="007D1ABC" w:rsidRPr="00040C4B">
              <w:rPr>
                <w:rFonts w:ascii="Arial" w:hAnsi="Arial" w:cs="Arial"/>
              </w:rPr>
              <w:t>RT-RNaseH pseudogen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FA1A50" w:rsidRPr="00CC5A9D" w:rsidRDefault="00300DF5" w:rsidP="00B526A6">
            <w:pPr>
              <w:jc w:val="center"/>
              <w:rPr>
                <w:rFonts w:ascii="Arial" w:hAnsi="Arial" w:cs="Arial"/>
              </w:rPr>
            </w:pPr>
            <w:r w:rsidRPr="00040C4B">
              <w:rPr>
                <w:rFonts w:ascii="Arial" w:hAnsi="Arial" w:cs="Arial"/>
              </w:rPr>
              <w:t>0.0</w:t>
            </w:r>
          </w:p>
        </w:tc>
      </w:tr>
    </w:tbl>
    <w:p w:rsidR="00112F93" w:rsidRDefault="00112F93"/>
    <w:sectPr w:rsidR="0011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53"/>
    <w:rsid w:val="00003ABF"/>
    <w:rsid w:val="000256AD"/>
    <w:rsid w:val="00040C4B"/>
    <w:rsid w:val="000427CB"/>
    <w:rsid w:val="00060F36"/>
    <w:rsid w:val="0007771D"/>
    <w:rsid w:val="000A02C7"/>
    <w:rsid w:val="000A02C9"/>
    <w:rsid w:val="000B2639"/>
    <w:rsid w:val="000D03AD"/>
    <w:rsid w:val="000D13F8"/>
    <w:rsid w:val="000D754F"/>
    <w:rsid w:val="000E1407"/>
    <w:rsid w:val="000E1F14"/>
    <w:rsid w:val="000E5C6C"/>
    <w:rsid w:val="000F082D"/>
    <w:rsid w:val="00103CAE"/>
    <w:rsid w:val="00112F93"/>
    <w:rsid w:val="00113420"/>
    <w:rsid w:val="00170A7B"/>
    <w:rsid w:val="00182870"/>
    <w:rsid w:val="00192A9F"/>
    <w:rsid w:val="001E0479"/>
    <w:rsid w:val="001F7994"/>
    <w:rsid w:val="002106AA"/>
    <w:rsid w:val="00227B3A"/>
    <w:rsid w:val="00233081"/>
    <w:rsid w:val="00237E26"/>
    <w:rsid w:val="0024014C"/>
    <w:rsid w:val="00240E3F"/>
    <w:rsid w:val="002413C2"/>
    <w:rsid w:val="00271C32"/>
    <w:rsid w:val="0028274D"/>
    <w:rsid w:val="00282D09"/>
    <w:rsid w:val="00293848"/>
    <w:rsid w:val="002A2DB0"/>
    <w:rsid w:val="002A44C6"/>
    <w:rsid w:val="002A7ED8"/>
    <w:rsid w:val="002B0BB9"/>
    <w:rsid w:val="002C2974"/>
    <w:rsid w:val="002D006F"/>
    <w:rsid w:val="002D0EF9"/>
    <w:rsid w:val="002D280B"/>
    <w:rsid w:val="00300DF5"/>
    <w:rsid w:val="0031776B"/>
    <w:rsid w:val="0032111F"/>
    <w:rsid w:val="0032198B"/>
    <w:rsid w:val="00326279"/>
    <w:rsid w:val="003527E0"/>
    <w:rsid w:val="00373BA6"/>
    <w:rsid w:val="00374411"/>
    <w:rsid w:val="00385569"/>
    <w:rsid w:val="003860D4"/>
    <w:rsid w:val="00396A75"/>
    <w:rsid w:val="003B7D53"/>
    <w:rsid w:val="003C09BF"/>
    <w:rsid w:val="003C7F0E"/>
    <w:rsid w:val="003E1F90"/>
    <w:rsid w:val="003E3F20"/>
    <w:rsid w:val="003E7937"/>
    <w:rsid w:val="003F3632"/>
    <w:rsid w:val="003F4DD3"/>
    <w:rsid w:val="004027B1"/>
    <w:rsid w:val="0040531F"/>
    <w:rsid w:val="0040716A"/>
    <w:rsid w:val="00417067"/>
    <w:rsid w:val="00443343"/>
    <w:rsid w:val="004732B4"/>
    <w:rsid w:val="00476D47"/>
    <w:rsid w:val="00483D14"/>
    <w:rsid w:val="00493590"/>
    <w:rsid w:val="004A06D9"/>
    <w:rsid w:val="004B11A7"/>
    <w:rsid w:val="004B20BE"/>
    <w:rsid w:val="004C2F9F"/>
    <w:rsid w:val="004D7C86"/>
    <w:rsid w:val="004E1151"/>
    <w:rsid w:val="0051153E"/>
    <w:rsid w:val="00527C84"/>
    <w:rsid w:val="00540D3F"/>
    <w:rsid w:val="005421FB"/>
    <w:rsid w:val="00543168"/>
    <w:rsid w:val="00544B25"/>
    <w:rsid w:val="00545081"/>
    <w:rsid w:val="00550848"/>
    <w:rsid w:val="00552CEF"/>
    <w:rsid w:val="00555C02"/>
    <w:rsid w:val="0055670E"/>
    <w:rsid w:val="005765DD"/>
    <w:rsid w:val="005965EB"/>
    <w:rsid w:val="00597EB1"/>
    <w:rsid w:val="005A18E0"/>
    <w:rsid w:val="005A40C7"/>
    <w:rsid w:val="005D496A"/>
    <w:rsid w:val="005E182B"/>
    <w:rsid w:val="005E1A67"/>
    <w:rsid w:val="005F495D"/>
    <w:rsid w:val="006002C2"/>
    <w:rsid w:val="0061041C"/>
    <w:rsid w:val="00614A39"/>
    <w:rsid w:val="00621FBD"/>
    <w:rsid w:val="00631995"/>
    <w:rsid w:val="00665065"/>
    <w:rsid w:val="00680970"/>
    <w:rsid w:val="006865D2"/>
    <w:rsid w:val="006A6875"/>
    <w:rsid w:val="006D25A7"/>
    <w:rsid w:val="006E2D99"/>
    <w:rsid w:val="006F2B03"/>
    <w:rsid w:val="0070180B"/>
    <w:rsid w:val="00714290"/>
    <w:rsid w:val="00721442"/>
    <w:rsid w:val="00725E08"/>
    <w:rsid w:val="00726AF4"/>
    <w:rsid w:val="007350AB"/>
    <w:rsid w:val="007521E0"/>
    <w:rsid w:val="00754578"/>
    <w:rsid w:val="0077439A"/>
    <w:rsid w:val="00776838"/>
    <w:rsid w:val="00786590"/>
    <w:rsid w:val="00792C37"/>
    <w:rsid w:val="007B1BFF"/>
    <w:rsid w:val="007B4493"/>
    <w:rsid w:val="007D1ABC"/>
    <w:rsid w:val="007D41CD"/>
    <w:rsid w:val="007D5856"/>
    <w:rsid w:val="007E2308"/>
    <w:rsid w:val="00801488"/>
    <w:rsid w:val="008136FB"/>
    <w:rsid w:val="008605F8"/>
    <w:rsid w:val="00873352"/>
    <w:rsid w:val="008755F3"/>
    <w:rsid w:val="00887ADD"/>
    <w:rsid w:val="008A4D4A"/>
    <w:rsid w:val="008B7CBB"/>
    <w:rsid w:val="008D2CFA"/>
    <w:rsid w:val="008D696C"/>
    <w:rsid w:val="008E17BA"/>
    <w:rsid w:val="008F0AE4"/>
    <w:rsid w:val="0090084B"/>
    <w:rsid w:val="00912786"/>
    <w:rsid w:val="00920ECD"/>
    <w:rsid w:val="00931C55"/>
    <w:rsid w:val="00973AF1"/>
    <w:rsid w:val="00981D05"/>
    <w:rsid w:val="009C3C4D"/>
    <w:rsid w:val="009D55B6"/>
    <w:rsid w:val="009E79F1"/>
    <w:rsid w:val="00A20D79"/>
    <w:rsid w:val="00A34CC2"/>
    <w:rsid w:val="00A5240B"/>
    <w:rsid w:val="00AA37B9"/>
    <w:rsid w:val="00AD3187"/>
    <w:rsid w:val="00AE1492"/>
    <w:rsid w:val="00AE2B84"/>
    <w:rsid w:val="00AF0692"/>
    <w:rsid w:val="00B03790"/>
    <w:rsid w:val="00B06BF1"/>
    <w:rsid w:val="00B10B26"/>
    <w:rsid w:val="00B12165"/>
    <w:rsid w:val="00B12904"/>
    <w:rsid w:val="00B34E98"/>
    <w:rsid w:val="00B526A6"/>
    <w:rsid w:val="00B60E99"/>
    <w:rsid w:val="00B7013C"/>
    <w:rsid w:val="00B74106"/>
    <w:rsid w:val="00B83330"/>
    <w:rsid w:val="00B96118"/>
    <w:rsid w:val="00BB1FB9"/>
    <w:rsid w:val="00BC65DD"/>
    <w:rsid w:val="00C1445B"/>
    <w:rsid w:val="00C23179"/>
    <w:rsid w:val="00C44FB6"/>
    <w:rsid w:val="00C6412F"/>
    <w:rsid w:val="00C66B46"/>
    <w:rsid w:val="00C72169"/>
    <w:rsid w:val="00C72827"/>
    <w:rsid w:val="00C75454"/>
    <w:rsid w:val="00C778EA"/>
    <w:rsid w:val="00C844F4"/>
    <w:rsid w:val="00C86CDA"/>
    <w:rsid w:val="00CB4E0F"/>
    <w:rsid w:val="00CC5A9D"/>
    <w:rsid w:val="00CE1801"/>
    <w:rsid w:val="00CF00F8"/>
    <w:rsid w:val="00CF24FD"/>
    <w:rsid w:val="00D02874"/>
    <w:rsid w:val="00D1020A"/>
    <w:rsid w:val="00D26990"/>
    <w:rsid w:val="00D35B7A"/>
    <w:rsid w:val="00D44C94"/>
    <w:rsid w:val="00D676E6"/>
    <w:rsid w:val="00D81121"/>
    <w:rsid w:val="00D82F1C"/>
    <w:rsid w:val="00DE333D"/>
    <w:rsid w:val="00DF39DD"/>
    <w:rsid w:val="00E00B28"/>
    <w:rsid w:val="00E01470"/>
    <w:rsid w:val="00E10713"/>
    <w:rsid w:val="00E15E7E"/>
    <w:rsid w:val="00E2253B"/>
    <w:rsid w:val="00E478E8"/>
    <w:rsid w:val="00E6335C"/>
    <w:rsid w:val="00E63D1A"/>
    <w:rsid w:val="00E676DB"/>
    <w:rsid w:val="00E77D3E"/>
    <w:rsid w:val="00E94A85"/>
    <w:rsid w:val="00EB4ED0"/>
    <w:rsid w:val="00EC157D"/>
    <w:rsid w:val="00EE3EC3"/>
    <w:rsid w:val="00EF73A1"/>
    <w:rsid w:val="00F10CF3"/>
    <w:rsid w:val="00F1222C"/>
    <w:rsid w:val="00F12AA0"/>
    <w:rsid w:val="00F33DCB"/>
    <w:rsid w:val="00F766A3"/>
    <w:rsid w:val="00F85359"/>
    <w:rsid w:val="00F85D79"/>
    <w:rsid w:val="00F970AD"/>
    <w:rsid w:val="00FA1A50"/>
    <w:rsid w:val="00FA5830"/>
    <w:rsid w:val="00FE1FAE"/>
    <w:rsid w:val="00F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1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8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1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8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36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argarido</dc:creator>
  <cp:lastModifiedBy>gramarga@gmail.com</cp:lastModifiedBy>
  <cp:revision>222</cp:revision>
  <dcterms:created xsi:type="dcterms:W3CDTF">2013-03-22T13:38:00Z</dcterms:created>
  <dcterms:modified xsi:type="dcterms:W3CDTF">2015-01-26T11:49:00Z</dcterms:modified>
</cp:coreProperties>
</file>